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page" w:tblpX="1084" w:tblpY="129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80"/>
        <w:gridCol w:w="9539"/>
      </w:tblGrid>
      <w:tr w:rsidR="0038785E" w:rsidRPr="00F960AB" w:rsidTr="00F960AB">
        <w:trPr>
          <w:trHeight w:hRule="exact" w:val="680"/>
        </w:trPr>
        <w:tc>
          <w:tcPr>
            <w:tcW w:w="0" w:type="auto"/>
            <w:gridSpan w:val="2"/>
            <w:shd w:val="clear" w:color="auto" w:fill="C0C0C0"/>
            <w:vAlign w:val="center"/>
          </w:tcPr>
          <w:p w:rsidR="0038785E" w:rsidRPr="00F960AB" w:rsidRDefault="0038785E" w:rsidP="00F960A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F960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riteri di Appropriatezza di Ricovero in Riabilitazione Intensiva</w:t>
            </w:r>
          </w:p>
        </w:tc>
      </w:tr>
      <w:tr w:rsidR="001F6ACA" w:rsidRPr="00F960AB" w:rsidTr="00715753">
        <w:trPr>
          <w:trHeight w:hRule="exact" w:val="680"/>
        </w:trPr>
        <w:tc>
          <w:tcPr>
            <w:tcW w:w="0" w:type="auto"/>
            <w:vAlign w:val="center"/>
          </w:tcPr>
          <w:p w:rsidR="001F6ACA" w:rsidRPr="00F960AB" w:rsidRDefault="001F6ACA" w:rsidP="001F6AC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60AB">
              <w:rPr>
                <w:rFonts w:ascii="Times New Roman" w:hAnsi="Times New Roman"/>
                <w:b/>
                <w:bCs/>
                <w:sz w:val="24"/>
                <w:szCs w:val="24"/>
              </w:rPr>
              <w:t>01</w:t>
            </w:r>
          </w:p>
        </w:tc>
        <w:tc>
          <w:tcPr>
            <w:tcW w:w="0" w:type="auto"/>
            <w:vAlign w:val="center"/>
          </w:tcPr>
          <w:p w:rsidR="001F6ACA" w:rsidRPr="00F960AB" w:rsidRDefault="001F6ACA" w:rsidP="001F6AC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bdr w:val="nil"/>
                <w:lang w:val="en-GB"/>
              </w:rPr>
              <w:t xml:space="preserve"> the patient is in a phase of clinical stability (cardiocirculatory, respiratory, metabolic, infectious, etc. stability)</w:t>
            </w:r>
          </w:p>
        </w:tc>
      </w:tr>
      <w:tr w:rsidR="001F6ACA" w:rsidRPr="00F960AB" w:rsidTr="00715753">
        <w:trPr>
          <w:trHeight w:hRule="exact" w:val="680"/>
        </w:trPr>
        <w:tc>
          <w:tcPr>
            <w:tcW w:w="0" w:type="auto"/>
            <w:vAlign w:val="center"/>
          </w:tcPr>
          <w:p w:rsidR="001F6ACA" w:rsidRPr="00F960AB" w:rsidRDefault="001F6ACA" w:rsidP="001F6AC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60AB">
              <w:rPr>
                <w:rFonts w:ascii="Times New Roman" w:hAnsi="Times New Roman"/>
                <w:b/>
                <w:bCs/>
                <w:sz w:val="24"/>
                <w:szCs w:val="24"/>
              </w:rPr>
              <w:t>02</w:t>
            </w:r>
          </w:p>
        </w:tc>
        <w:tc>
          <w:tcPr>
            <w:tcW w:w="0" w:type="auto"/>
            <w:vAlign w:val="center"/>
          </w:tcPr>
          <w:p w:rsidR="001F6ACA" w:rsidRPr="00F960AB" w:rsidRDefault="001F6ACA" w:rsidP="001F6AC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bdr w:val="nil"/>
                <w:lang w:val="en-GB"/>
              </w:rPr>
              <w:t>the patient’s rehabilitation prognosis is favourable</w:t>
            </w:r>
          </w:p>
        </w:tc>
      </w:tr>
      <w:tr w:rsidR="001F6ACA" w:rsidRPr="00F960AB" w:rsidTr="00715753">
        <w:trPr>
          <w:trHeight w:hRule="exact" w:val="680"/>
        </w:trPr>
        <w:tc>
          <w:tcPr>
            <w:tcW w:w="0" w:type="auto"/>
            <w:vAlign w:val="center"/>
          </w:tcPr>
          <w:p w:rsidR="001F6ACA" w:rsidRPr="00F960AB" w:rsidRDefault="001F6ACA" w:rsidP="001F6AC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60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3</w:t>
            </w:r>
          </w:p>
        </w:tc>
        <w:tc>
          <w:tcPr>
            <w:tcW w:w="0" w:type="auto"/>
            <w:vAlign w:val="center"/>
          </w:tcPr>
          <w:p w:rsidR="001F6ACA" w:rsidRPr="00F960AB" w:rsidRDefault="001F6ACA" w:rsidP="001F6AC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bdr w:val="nil"/>
                <w:lang w:val="en-GB"/>
              </w:rPr>
              <w:t>the patient requires daily nursing assistance (at least 3 times every 24 hours)</w:t>
            </w:r>
          </w:p>
        </w:tc>
      </w:tr>
      <w:tr w:rsidR="001F6ACA" w:rsidRPr="00F960AB" w:rsidTr="00715753">
        <w:trPr>
          <w:trHeight w:hRule="exact" w:val="680"/>
        </w:trPr>
        <w:tc>
          <w:tcPr>
            <w:tcW w:w="0" w:type="auto"/>
            <w:vAlign w:val="center"/>
          </w:tcPr>
          <w:p w:rsidR="001F6ACA" w:rsidRPr="00F960AB" w:rsidRDefault="001F6ACA" w:rsidP="001F6AC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60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4</w:t>
            </w:r>
          </w:p>
        </w:tc>
        <w:tc>
          <w:tcPr>
            <w:tcW w:w="0" w:type="auto"/>
            <w:vAlign w:val="center"/>
          </w:tcPr>
          <w:p w:rsidR="001F6ACA" w:rsidRPr="00F960AB" w:rsidRDefault="001F6ACA" w:rsidP="001F6AC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bdr w:val="nil"/>
                <w:lang w:val="en-GB"/>
              </w:rPr>
              <w:t>the patient requires daily medical care.</w:t>
            </w:r>
          </w:p>
        </w:tc>
      </w:tr>
      <w:tr w:rsidR="001F6ACA" w:rsidRPr="00F960AB" w:rsidTr="00715753">
        <w:trPr>
          <w:trHeight w:hRule="exact" w:val="680"/>
        </w:trPr>
        <w:tc>
          <w:tcPr>
            <w:tcW w:w="0" w:type="auto"/>
            <w:vAlign w:val="center"/>
          </w:tcPr>
          <w:p w:rsidR="001F6ACA" w:rsidRPr="00F960AB" w:rsidRDefault="001F6ACA" w:rsidP="001F6AC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60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5</w:t>
            </w:r>
          </w:p>
        </w:tc>
        <w:tc>
          <w:tcPr>
            <w:tcW w:w="0" w:type="auto"/>
            <w:vAlign w:val="center"/>
          </w:tcPr>
          <w:p w:rsidR="001F6ACA" w:rsidRPr="00F960AB" w:rsidRDefault="001F6ACA" w:rsidP="001F6AC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bdr w:val="nil"/>
                <w:lang w:val="en-GB"/>
              </w:rPr>
              <w:t>the patient requires assistance/rehabilitation treatment concerning upper body control in posture transfers (bed - chair; chair - standing)</w:t>
            </w:r>
          </w:p>
        </w:tc>
      </w:tr>
      <w:tr w:rsidR="001F6ACA" w:rsidRPr="00F960AB" w:rsidTr="00715753">
        <w:trPr>
          <w:trHeight w:hRule="exact" w:val="680"/>
        </w:trPr>
        <w:tc>
          <w:tcPr>
            <w:tcW w:w="0" w:type="auto"/>
            <w:vAlign w:val="center"/>
          </w:tcPr>
          <w:p w:rsidR="001F6ACA" w:rsidRPr="00F960AB" w:rsidRDefault="001F6ACA" w:rsidP="001F6AC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60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6</w:t>
            </w:r>
          </w:p>
        </w:tc>
        <w:tc>
          <w:tcPr>
            <w:tcW w:w="0" w:type="auto"/>
            <w:vAlign w:val="center"/>
          </w:tcPr>
          <w:p w:rsidR="001F6ACA" w:rsidRPr="00F960AB" w:rsidRDefault="001F6ACA" w:rsidP="001F6AC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bdr w:val="nil"/>
                <w:lang w:val="en-GB"/>
              </w:rPr>
              <w:t>the patient requires assistance/ rehabilitation treatment concerning the management of nutrition and/or urination/ defaecation</w:t>
            </w:r>
          </w:p>
        </w:tc>
      </w:tr>
      <w:tr w:rsidR="001F6ACA" w:rsidRPr="00F960AB" w:rsidTr="00715753">
        <w:trPr>
          <w:trHeight w:hRule="exact" w:val="680"/>
        </w:trPr>
        <w:tc>
          <w:tcPr>
            <w:tcW w:w="0" w:type="auto"/>
            <w:vAlign w:val="center"/>
          </w:tcPr>
          <w:p w:rsidR="001F6ACA" w:rsidRPr="00F960AB" w:rsidRDefault="001F6ACA" w:rsidP="001F6AC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60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7</w:t>
            </w:r>
          </w:p>
        </w:tc>
        <w:tc>
          <w:tcPr>
            <w:tcW w:w="0" w:type="auto"/>
            <w:vAlign w:val="center"/>
          </w:tcPr>
          <w:p w:rsidR="001F6ACA" w:rsidRPr="00F960AB" w:rsidRDefault="001F6ACA" w:rsidP="001F6AC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bdr w:val="nil"/>
                <w:lang w:val="en-GB"/>
              </w:rPr>
              <w:t>the patient requires an integrated multidimensional rehabilitation strategy (simultaneous presence of at least 2 of the following rehabilitation strategies: motor, cognitive, swallowing, behavioural, occupational, sight)</w:t>
            </w:r>
          </w:p>
        </w:tc>
      </w:tr>
      <w:tr w:rsidR="001F6ACA" w:rsidRPr="00F960AB" w:rsidTr="00715753">
        <w:trPr>
          <w:trHeight w:hRule="exact" w:val="680"/>
        </w:trPr>
        <w:tc>
          <w:tcPr>
            <w:tcW w:w="0" w:type="auto"/>
            <w:vAlign w:val="center"/>
          </w:tcPr>
          <w:p w:rsidR="001F6ACA" w:rsidRPr="00F960AB" w:rsidRDefault="001F6ACA" w:rsidP="001F6AC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60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8</w:t>
            </w:r>
          </w:p>
        </w:tc>
        <w:tc>
          <w:tcPr>
            <w:tcW w:w="0" w:type="auto"/>
            <w:vAlign w:val="center"/>
          </w:tcPr>
          <w:p w:rsidR="001F6ACA" w:rsidRPr="00F960AB" w:rsidRDefault="001F6ACA" w:rsidP="001F6AC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bdr w:val="nil"/>
                <w:lang w:val="en-GB"/>
              </w:rPr>
              <w:t>8. the patient uses invasive medical devices (cannula, PEG, etc.) for which a weaning project is needed.</w:t>
            </w:r>
          </w:p>
        </w:tc>
      </w:tr>
      <w:tr w:rsidR="001F6ACA" w:rsidRPr="00F960AB" w:rsidTr="00715753">
        <w:trPr>
          <w:trHeight w:hRule="exact" w:val="680"/>
        </w:trPr>
        <w:tc>
          <w:tcPr>
            <w:tcW w:w="0" w:type="auto"/>
            <w:vAlign w:val="center"/>
          </w:tcPr>
          <w:p w:rsidR="001F6ACA" w:rsidRPr="00F960AB" w:rsidRDefault="001F6ACA" w:rsidP="001F6AC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60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9</w:t>
            </w:r>
          </w:p>
        </w:tc>
        <w:tc>
          <w:tcPr>
            <w:tcW w:w="0" w:type="auto"/>
            <w:vAlign w:val="center"/>
          </w:tcPr>
          <w:p w:rsidR="001F6ACA" w:rsidRPr="00F960AB" w:rsidRDefault="001F6ACA" w:rsidP="001F6AC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bdr w:val="nil"/>
                <w:lang w:val="en-GB"/>
              </w:rPr>
              <w:t xml:space="preserve"> persistence of certain criteria (indicated in points 3 to 8) for no more than 3 months </w:t>
            </w:r>
          </w:p>
        </w:tc>
      </w:tr>
      <w:tr w:rsidR="001F6ACA" w:rsidRPr="00F960AB" w:rsidTr="00715753">
        <w:trPr>
          <w:trHeight w:hRule="exact" w:val="680"/>
        </w:trPr>
        <w:tc>
          <w:tcPr>
            <w:tcW w:w="0" w:type="auto"/>
            <w:vAlign w:val="center"/>
          </w:tcPr>
          <w:p w:rsidR="001F6ACA" w:rsidRPr="00F960AB" w:rsidRDefault="001F6ACA" w:rsidP="001F6AC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60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1F6ACA" w:rsidRPr="00F960AB" w:rsidRDefault="001F6ACA" w:rsidP="001F6AC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bdr w:val="nil"/>
                <w:lang w:val="en-GB"/>
              </w:rPr>
              <w:t xml:space="preserve"> intensive rehabilitation follows admission for an acute event.</w:t>
            </w:r>
          </w:p>
        </w:tc>
      </w:tr>
      <w:tr w:rsidR="001F6ACA" w:rsidRPr="00F960AB" w:rsidTr="00715753">
        <w:trPr>
          <w:trHeight w:hRule="exact" w:val="680"/>
        </w:trPr>
        <w:tc>
          <w:tcPr>
            <w:tcW w:w="0" w:type="auto"/>
            <w:vAlign w:val="center"/>
          </w:tcPr>
          <w:p w:rsidR="001F6ACA" w:rsidRPr="00F960AB" w:rsidRDefault="001F6ACA" w:rsidP="001F6AC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60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1F6ACA" w:rsidRPr="00F960AB" w:rsidRDefault="001F6ACA" w:rsidP="001F6AC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bdr w:val="nil"/>
                <w:lang w:val="en-GB"/>
              </w:rPr>
              <w:t>the patient cannot be managed at home, regardless of symptom severity</w:t>
            </w:r>
          </w:p>
        </w:tc>
      </w:tr>
      <w:tr w:rsidR="001F6ACA" w:rsidRPr="00F960AB" w:rsidTr="00715753">
        <w:trPr>
          <w:trHeight w:hRule="exact" w:val="680"/>
        </w:trPr>
        <w:tc>
          <w:tcPr>
            <w:tcW w:w="0" w:type="auto"/>
            <w:vAlign w:val="center"/>
          </w:tcPr>
          <w:p w:rsidR="001F6ACA" w:rsidRPr="00F960AB" w:rsidRDefault="001F6ACA" w:rsidP="001F6AC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60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:rsidR="001F6ACA" w:rsidRPr="00F960AB" w:rsidRDefault="001F6ACA" w:rsidP="001F6AC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bdr w:val="nil"/>
                <w:lang w:val="en-GB"/>
              </w:rPr>
              <w:t>the patient is unable to travel from his/her home to the gym</w:t>
            </w:r>
          </w:p>
        </w:tc>
      </w:tr>
      <w:tr w:rsidR="001F6ACA" w:rsidRPr="00F960AB" w:rsidTr="00715753">
        <w:trPr>
          <w:trHeight w:hRule="exact" w:val="680"/>
        </w:trPr>
        <w:tc>
          <w:tcPr>
            <w:tcW w:w="0" w:type="auto"/>
            <w:vAlign w:val="center"/>
          </w:tcPr>
          <w:p w:rsidR="001F6ACA" w:rsidRPr="00F960AB" w:rsidRDefault="001F6ACA" w:rsidP="001F6AC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60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:rsidR="001F6ACA" w:rsidRPr="00F960AB" w:rsidRDefault="001F6ACA" w:rsidP="001F6AC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bdr w:val="nil"/>
                <w:lang w:val="en-GB"/>
              </w:rPr>
              <w:t>the patient is unable to manage his/her medication personally</w:t>
            </w:r>
          </w:p>
        </w:tc>
      </w:tr>
      <w:tr w:rsidR="001F6ACA" w:rsidRPr="00F960AB" w:rsidTr="00715753">
        <w:trPr>
          <w:trHeight w:hRule="exact" w:val="680"/>
        </w:trPr>
        <w:tc>
          <w:tcPr>
            <w:tcW w:w="0" w:type="auto"/>
            <w:vAlign w:val="center"/>
          </w:tcPr>
          <w:p w:rsidR="001F6ACA" w:rsidRPr="00F960AB" w:rsidRDefault="001F6ACA" w:rsidP="001F6AC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60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:rsidR="001F6ACA" w:rsidRPr="00F960AB" w:rsidRDefault="001F6ACA" w:rsidP="001F6AC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bdr w:val="nil"/>
                <w:lang w:val="en-GB"/>
              </w:rPr>
              <w:t>the rehabilitation project cannot be implemented without a significant need for integration between the various treatment administered</w:t>
            </w:r>
          </w:p>
        </w:tc>
      </w:tr>
    </w:tbl>
    <w:p w:rsidR="00F960AB" w:rsidRPr="00F960AB" w:rsidRDefault="00A158ED" w:rsidP="00F960AB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1 </w:t>
      </w:r>
      <w:r w:rsidR="00F960AB" w:rsidRPr="00F960AB">
        <w:rPr>
          <w:rFonts w:ascii="Times New Roman" w:hAnsi="Times New Roman"/>
          <w:b/>
          <w:sz w:val="24"/>
          <w:szCs w:val="24"/>
          <w:lang w:val="en-GB"/>
        </w:rPr>
        <w:t>Appendix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  <w:r w:rsidR="00F960AB" w:rsidRPr="00F960AB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F960AB" w:rsidRPr="00A158ED">
        <w:rPr>
          <w:rFonts w:ascii="Times New Roman" w:hAnsi="Times New Roman"/>
          <w:b/>
          <w:sz w:val="24"/>
          <w:szCs w:val="24"/>
          <w:lang w:val="en-GB"/>
        </w:rPr>
        <w:t>List of Admission Criteria in intensive rehabilitation facilities</w:t>
      </w:r>
    </w:p>
    <w:p w:rsidR="006D1898" w:rsidRPr="00F960AB" w:rsidRDefault="006D1898">
      <w:pPr>
        <w:rPr>
          <w:rFonts w:ascii="Times New Roman" w:hAnsi="Times New Roman"/>
          <w:b/>
          <w:sz w:val="24"/>
          <w:szCs w:val="24"/>
        </w:rPr>
      </w:pPr>
    </w:p>
    <w:sectPr w:rsidR="006D1898" w:rsidRPr="00F960AB" w:rsidSect="0054205E">
      <w:pgSz w:w="11900" w:h="16840"/>
      <w:pgMar w:top="709" w:right="987" w:bottom="709" w:left="1134" w:header="284" w:footer="295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85E"/>
    <w:rsid w:val="001F6ACA"/>
    <w:rsid w:val="00365D43"/>
    <w:rsid w:val="0038785E"/>
    <w:rsid w:val="003A5DC3"/>
    <w:rsid w:val="0054205E"/>
    <w:rsid w:val="006D1898"/>
    <w:rsid w:val="00715753"/>
    <w:rsid w:val="007C3717"/>
    <w:rsid w:val="00A158ED"/>
    <w:rsid w:val="00BF1159"/>
    <w:rsid w:val="00BF3FE0"/>
    <w:rsid w:val="00DB1BAE"/>
    <w:rsid w:val="00EA355A"/>
    <w:rsid w:val="00F96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DC209740-9E09-4D67-A6CF-821D212D8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MS Mincho" w:hAnsi="Arial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785E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6AC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ACA"/>
    <w:rPr>
      <w:rFonts w:ascii="Lucida Grande" w:eastAsia="Calibr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Rodà</dc:creator>
  <cp:keywords/>
  <dc:description/>
  <cp:lastModifiedBy>Landon Gray</cp:lastModifiedBy>
  <cp:revision>2</cp:revision>
  <dcterms:created xsi:type="dcterms:W3CDTF">2017-07-05T16:22:00Z</dcterms:created>
  <dcterms:modified xsi:type="dcterms:W3CDTF">2017-07-05T16:22:00Z</dcterms:modified>
</cp:coreProperties>
</file>